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189040" w14:textId="46246896" w:rsidR="00664EE4" w:rsidRPr="00CB5BA2" w:rsidRDefault="00CB5BA2" w:rsidP="00CB5BA2">
      <w:pPr>
        <w:pStyle w:val="Body"/>
        <w:spacing w:line="480" w:lineRule="auto"/>
        <w:ind w:left="142"/>
        <w:jc w:val="both"/>
        <w:rPr>
          <w:rFonts w:ascii="Times New Roman" w:hAnsi="Times New Roman" w:cs="Times New Roman"/>
          <w:b/>
        </w:rPr>
      </w:pPr>
      <w:r w:rsidRPr="00CB5BA2">
        <w:rPr>
          <w:rFonts w:ascii="Times New Roman" w:hAnsi="Times New Roman" w:cs="Times New Roman"/>
          <w:b/>
          <w:bCs/>
        </w:rPr>
        <w:t>S9</w:t>
      </w:r>
      <w:r w:rsidR="00F51819" w:rsidRPr="00CB5BA2">
        <w:rPr>
          <w:rFonts w:ascii="Times New Roman" w:hAnsi="Times New Roman" w:cs="Times New Roman"/>
          <w:b/>
          <w:bCs/>
        </w:rPr>
        <w:t xml:space="preserve"> Table</w:t>
      </w:r>
      <w:r w:rsidRPr="00CB5BA2">
        <w:rPr>
          <w:rFonts w:ascii="Times New Roman" w:hAnsi="Times New Roman" w:cs="Times New Roman"/>
          <w:b/>
          <w:bCs/>
        </w:rPr>
        <w:t>.</w:t>
      </w:r>
      <w:r w:rsidR="00673F46" w:rsidRPr="00CB5BA2">
        <w:rPr>
          <w:rFonts w:ascii="Times New Roman" w:hAnsi="Times New Roman" w:cs="Times New Roman"/>
          <w:b/>
          <w:bCs/>
        </w:rPr>
        <w:t xml:space="preserve"> </w:t>
      </w:r>
      <w:r w:rsidR="00673F46" w:rsidRPr="00CB5BA2">
        <w:rPr>
          <w:rFonts w:ascii="Times New Roman" w:hAnsi="Times New Roman" w:cs="Times New Roman"/>
          <w:b/>
        </w:rPr>
        <w:t>Multivariable independent predictors of mortality: CRGH cohort only</w:t>
      </w:r>
      <w:r w:rsidRPr="00CB5BA2">
        <w:rPr>
          <w:rFonts w:ascii="Times New Roman" w:hAnsi="Times New Roman" w:cs="Times New Roman"/>
          <w:b/>
        </w:rPr>
        <w:t>.</w:t>
      </w:r>
    </w:p>
    <w:tbl>
      <w:tblPr>
        <w:tblW w:w="8505" w:type="dxa"/>
        <w:tblInd w:w="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850"/>
        <w:gridCol w:w="2127"/>
        <w:gridCol w:w="850"/>
      </w:tblGrid>
      <w:tr w:rsidR="00664EE4" w:rsidRPr="00E75D01" w14:paraId="6FE5AF9F" w14:textId="77777777" w:rsidTr="00664EE4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30844" w14:textId="77777777" w:rsidR="00664EE4" w:rsidRPr="00E75D01" w:rsidRDefault="00664EE4" w:rsidP="00051D9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976" w:type="dxa"/>
            <w:gridSpan w:val="2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1093E" w14:textId="77777777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4BC8922" w14:textId="3252C608" w:rsidR="00664EE4" w:rsidRPr="00E75D01" w:rsidRDefault="00B351ED" w:rsidP="00B351ED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B91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664EE4"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vascular mortality</w:t>
            </w:r>
          </w:p>
        </w:tc>
      </w:tr>
      <w:tr w:rsidR="00664EE4" w:rsidRPr="00E75D01" w14:paraId="6E02A3AB" w14:textId="77777777" w:rsidTr="00664EE4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F5189" w14:textId="77777777" w:rsidR="00664EE4" w:rsidRPr="00E75D01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7C876" w14:textId="77777777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91252F2" w14:textId="03171BD1" w:rsidR="00664EE4" w:rsidRPr="00E75D01" w:rsidRDefault="00B351ED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664EE4"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4F050653" w14:textId="77777777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07419" w14:textId="03D4A499" w:rsidR="00664EE4" w:rsidRPr="00E75D01" w:rsidRDefault="00B351ED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="00664EE4"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664EE4" w:rsidRPr="00E75D01" w14:paraId="12358275" w14:textId="77777777" w:rsidTr="00664EE4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5A09B" w14:textId="5A0D5AA0" w:rsidR="00664EE4" w:rsidRPr="00E75D01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Inpatient TTE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F4EE6" w14:textId="128505EF" w:rsidR="00664EE4" w:rsidRPr="00E75D01" w:rsidRDefault="00664EE4" w:rsidP="005E20A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5E20A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5E20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5E20A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D02994F" w14:textId="14416304" w:rsidR="00664EE4" w:rsidRPr="00E75D01" w:rsidRDefault="00664EE4" w:rsidP="005E20A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57C037AD" w14:textId="1526E4E3" w:rsidR="00664EE4" w:rsidRPr="00E75D01" w:rsidRDefault="00664EE4" w:rsidP="00E82E7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4C8BC" w14:textId="5897E991" w:rsidR="00664EE4" w:rsidRPr="00E75D01" w:rsidRDefault="00664EE4" w:rsidP="00E82E7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61FC" w:rsidRPr="00E75D01" w14:paraId="646E72D8" w14:textId="77777777" w:rsidTr="00664EE4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19BF5" w14:textId="7709AF85" w:rsidR="00A361FC" w:rsidRPr="00664EE4" w:rsidRDefault="00A361FC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/Q scintigraphy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8C05F" w14:textId="3816E22A" w:rsidR="00A361FC" w:rsidRPr="00664EE4" w:rsidRDefault="005E20A3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(0.34 – 0.59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F68E976" w14:textId="60EF2D0A" w:rsidR="00A361FC" w:rsidRPr="00664EE4" w:rsidRDefault="005E20A3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16D10B8B" w14:textId="59ECE7C0" w:rsidR="00A361FC" w:rsidRPr="00664EE4" w:rsidRDefault="00E82E73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(0.50 – 0.94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48565" w14:textId="70838857" w:rsidR="00A361FC" w:rsidRPr="00664EE4" w:rsidRDefault="00E82E73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A361FC" w:rsidRPr="00E75D01" w14:paraId="448FC210" w14:textId="77777777" w:rsidTr="00664EE4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E43F7" w14:textId="342A1FE9" w:rsidR="00A361FC" w:rsidRPr="00664EE4" w:rsidRDefault="00A361FC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PA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22151" w14:textId="103F212F" w:rsidR="00A361FC" w:rsidRPr="00664EE4" w:rsidRDefault="005E20A3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62 – 1.06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244D7F3" w14:textId="60E8BEB2" w:rsidR="00A361FC" w:rsidRPr="00664EE4" w:rsidRDefault="005E20A3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161D4F9C" w14:textId="2F0EFC44" w:rsidR="00A361FC" w:rsidRPr="00664EE4" w:rsidRDefault="00E82E73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3CE56" w14:textId="6CF08994" w:rsidR="00A361FC" w:rsidRPr="00664EE4" w:rsidRDefault="00E82E73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4EE4" w:rsidRPr="00E75D01" w14:paraId="4ACF2ED3" w14:textId="77777777" w:rsidTr="00664EE4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1867B" w14:textId="094425A7" w:rsidR="00664EE4" w:rsidRPr="00664EE4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0F540" w14:textId="04EA639D" w:rsidR="00664EE4" w:rsidRPr="00664EE4" w:rsidRDefault="00664EE4" w:rsidP="005E20A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E20A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5E20A3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– 1.5</w:t>
            </w:r>
            <w:r w:rsidR="005E20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07D668E" w14:textId="1B43A8EE" w:rsidR="00664EE4" w:rsidRPr="00664EE4" w:rsidRDefault="00664EE4" w:rsidP="005E20A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E20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35D401F2" w14:textId="53C4D01F" w:rsidR="00664EE4" w:rsidRPr="00664EE4" w:rsidRDefault="00664EE4" w:rsidP="00E82E7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– 1.5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B68C6" w14:textId="112EE139" w:rsidR="00664EE4" w:rsidRPr="00664EE4" w:rsidRDefault="00664EE4" w:rsidP="00E82E7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64EE4" w:rsidRPr="00E75D01" w14:paraId="5FC2083C" w14:textId="77777777" w:rsidTr="00664EE4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80A37" w14:textId="31C2D990" w:rsidR="00664EE4" w:rsidRPr="00664EE4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Ischaemic heart disease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CCCEE" w14:textId="65EDB53F" w:rsidR="00664EE4" w:rsidRPr="00664EE4" w:rsidRDefault="00664EE4" w:rsidP="005E20A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5E20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5E20A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– 1.7</w:t>
            </w:r>
            <w:r w:rsidR="005E20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4AE7DFB" w14:textId="64007906" w:rsidR="00664EE4" w:rsidRPr="00664EE4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6523F6E0" w14:textId="09B2160E" w:rsidR="00664EE4" w:rsidRPr="00664EE4" w:rsidRDefault="00664EE4" w:rsidP="00E82E7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(1.6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2D069" w14:textId="1EB06D72" w:rsidR="00664EE4" w:rsidRPr="00664EE4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4EE4" w:rsidRPr="00E75D01" w14:paraId="1DF7C772" w14:textId="77777777" w:rsidTr="00664EE4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D8557" w14:textId="45AB2160" w:rsidR="00664EE4" w:rsidRPr="00664EE4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Atrial fibrillation/flutter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117C0" w14:textId="3B1BCEDC" w:rsidR="00664EE4" w:rsidRPr="00664EE4" w:rsidRDefault="00664EE4" w:rsidP="005E20A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E20A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E20A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5E20A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C28DC9E" w14:textId="08CD442E" w:rsidR="00664EE4" w:rsidRPr="00664EE4" w:rsidRDefault="00664EE4" w:rsidP="005E20A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E20A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26A47842" w14:textId="27E5A568" w:rsidR="00664EE4" w:rsidRPr="00664EE4" w:rsidRDefault="00664EE4" w:rsidP="00E82E7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6542C" w14:textId="23AE40FB" w:rsidR="00664EE4" w:rsidRPr="00664EE4" w:rsidRDefault="00664EE4" w:rsidP="00E82E7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64EE4" w:rsidRPr="00E75D01" w14:paraId="7D15896D" w14:textId="77777777" w:rsidTr="00664EE4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A7476" w14:textId="3E461FE5" w:rsidR="00664EE4" w:rsidRPr="00664EE4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28C6A" w14:textId="2342736D" w:rsidR="00664EE4" w:rsidRPr="00664EE4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1.24 (0.84 – 1.83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491852A" w14:textId="4752F144" w:rsidR="00664EE4" w:rsidRPr="00664EE4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3DAE811D" w14:textId="7AB10BF4" w:rsidR="00664EE4" w:rsidRPr="00664EE4" w:rsidRDefault="00664EE4" w:rsidP="00E82E7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– 2.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BFBBE" w14:textId="15F72B7F" w:rsidR="00664EE4" w:rsidRPr="00664EE4" w:rsidRDefault="00664EE4" w:rsidP="00E82E7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64EE4" w:rsidRPr="00E75D01" w14:paraId="002A0A11" w14:textId="77777777" w:rsidTr="00664EE4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2BAB3" w14:textId="67D0DF66" w:rsidR="00664EE4" w:rsidRPr="00664EE4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15CC2" w14:textId="53172B3A" w:rsidR="00664EE4" w:rsidRPr="00664EE4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1.25 (0.99 – 1.57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5E088B8" w14:textId="087CF1FF" w:rsidR="00664EE4" w:rsidRPr="00664EE4" w:rsidRDefault="00664EE4" w:rsidP="005E20A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E20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01E9D9A2" w14:textId="4FB6C57D" w:rsidR="00664EE4" w:rsidRPr="00664EE4" w:rsidRDefault="00664EE4" w:rsidP="00E82E7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– 2.1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EC6B7" w14:textId="25350738" w:rsidR="00664EE4" w:rsidRPr="00664EE4" w:rsidRDefault="00664EE4" w:rsidP="00E82E7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64EE4" w:rsidRPr="00E75D01" w14:paraId="72D53265" w14:textId="77777777" w:rsidTr="00664EE4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E0EA2" w14:textId="77FB53C9" w:rsidR="00664EE4" w:rsidRPr="00664EE4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46572" w14:textId="2208AB2E" w:rsidR="00664EE4" w:rsidRPr="00664EE4" w:rsidRDefault="00E82E73" w:rsidP="00E82E7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664EE4"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664EE4"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664EE4" w:rsidRPr="00664E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F84A558" w14:textId="07BF3351" w:rsidR="00664EE4" w:rsidRPr="00664EE4" w:rsidRDefault="00664EE4" w:rsidP="00E82E7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1EC8267E" w14:textId="587BE3D6" w:rsidR="00664EE4" w:rsidRPr="00664EE4" w:rsidRDefault="00664EE4" w:rsidP="00E82E7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97D9F" w14:textId="355D35FE" w:rsidR="00664EE4" w:rsidRPr="00664EE4" w:rsidRDefault="00664EE4" w:rsidP="00E82E7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664EE4" w:rsidRPr="00E75D01" w14:paraId="754CDB16" w14:textId="77777777" w:rsidTr="00664EE4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78F87" w14:textId="207DC624" w:rsidR="00664EE4" w:rsidRPr="00664EE4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9E3EB" w14:textId="42F01C2A" w:rsidR="00664EE4" w:rsidRPr="00664EE4" w:rsidRDefault="00664EE4" w:rsidP="00E82E7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– 0.9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DA978D9" w14:textId="7F3F230D" w:rsidR="00664EE4" w:rsidRPr="00664EE4" w:rsidRDefault="00664EE4" w:rsidP="00E82E7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798E0BCC" w14:textId="6737419F" w:rsidR="00664EE4" w:rsidRPr="00664EE4" w:rsidRDefault="00664EE4" w:rsidP="00A56B10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A56B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A56B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A56B1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791AF" w14:textId="20344BDB" w:rsidR="00664EE4" w:rsidRPr="00664EE4" w:rsidRDefault="00664EE4" w:rsidP="00A56B10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56B1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664EE4" w:rsidRPr="00E75D01" w14:paraId="6039DD0B" w14:textId="77777777" w:rsidTr="00664EE4">
        <w:trPr>
          <w:trHeight w:val="251"/>
        </w:trPr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D8E92" w14:textId="26E1E2D6" w:rsidR="00664EE4" w:rsidRPr="00664EE4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3476F" w14:textId="25A4519A" w:rsidR="00664EE4" w:rsidRPr="00664EE4" w:rsidRDefault="00664EE4" w:rsidP="00E82E7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– 2.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D4869B4" w14:textId="6C0298CC" w:rsidR="00664EE4" w:rsidRPr="00664EE4" w:rsidRDefault="00E82E73" w:rsidP="00E82E7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64EE4" w:rsidRPr="00664EE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6E0C0C4F" w14:textId="6633A1CE" w:rsidR="00664EE4" w:rsidRPr="00664EE4" w:rsidRDefault="00664EE4" w:rsidP="00A56B10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56B1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A56B1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– 3.</w:t>
            </w:r>
            <w:r w:rsidR="00A56B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11E72" w14:textId="483B4C73" w:rsidR="00664EE4" w:rsidRPr="00664EE4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4EE4" w:rsidRPr="00E75D01" w14:paraId="54F205AB" w14:textId="77777777" w:rsidTr="00664EE4">
        <w:trPr>
          <w:trHeight w:val="251"/>
        </w:trPr>
        <w:tc>
          <w:tcPr>
            <w:tcW w:w="2552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B71BD" w14:textId="63D05812" w:rsidR="00664EE4" w:rsidRPr="00664EE4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sPESI – per-1-score increase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75560" w14:textId="6A1D3067" w:rsidR="00664EE4" w:rsidRPr="00664EE4" w:rsidRDefault="00664EE4" w:rsidP="00E82E7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– 2.1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</w:tcPr>
          <w:p w14:paraId="24B30524" w14:textId="196368E4" w:rsidR="00664EE4" w:rsidRPr="00664EE4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02D8F193" w14:textId="4A78848C" w:rsidR="00664EE4" w:rsidRPr="00664EE4" w:rsidRDefault="00664EE4" w:rsidP="00A56B10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A56B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A56B1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– 2.3</w:t>
            </w:r>
            <w:r w:rsidR="00A56B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8506B" w14:textId="5D3DB51B" w:rsidR="00664EE4" w:rsidRPr="00664EE4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4EE4" w:rsidRPr="00E75D01" w14:paraId="5B41991E" w14:textId="77777777" w:rsidTr="00664EE4">
        <w:trPr>
          <w:trHeight w:val="251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37AD0" w14:textId="7E9BEDBC" w:rsidR="00664EE4" w:rsidRPr="00664EE4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Troponin-T &gt;0.01mcg/L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B59B9" w14:textId="4AC989F4" w:rsidR="00664EE4" w:rsidRPr="00664EE4" w:rsidRDefault="00664EE4" w:rsidP="00E82E7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– 1.4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45DF814" w14:textId="0D6699E2" w:rsidR="00664EE4" w:rsidRPr="00664EE4" w:rsidRDefault="00664EE4" w:rsidP="00E82E73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82E7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4030A6E" w14:textId="06970D66" w:rsidR="00664EE4" w:rsidRPr="00664EE4" w:rsidRDefault="00664EE4" w:rsidP="00A56B10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56B1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A56B1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 xml:space="preserve"> – 2.0</w:t>
            </w:r>
            <w:r w:rsidR="00A56B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3FEC4" w14:textId="3B6D0D10" w:rsidR="00664EE4" w:rsidRPr="00664EE4" w:rsidRDefault="00664EE4" w:rsidP="00A56B10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E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56B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bookmarkStart w:id="0" w:name="_GoBack"/>
            <w:bookmarkEnd w:id="0"/>
          </w:p>
        </w:tc>
      </w:tr>
    </w:tbl>
    <w:p w14:paraId="4F16F8F2" w14:textId="4C13CF92" w:rsidR="00E82E73" w:rsidRDefault="00E82E73" w:rsidP="00E82E73">
      <w:pPr>
        <w:pStyle w:val="Body"/>
        <w:numPr>
          <w:ilvl w:val="0"/>
          <w:numId w:val="1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TPA was not a univariable predictor for cardiovascular mortality.</w:t>
      </w:r>
    </w:p>
    <w:p w14:paraId="47D54F5C" w14:textId="3F970F5A" w:rsidR="007E6833" w:rsidRPr="00B351ED" w:rsidRDefault="00673F46" w:rsidP="00CB5BA2">
      <w:pPr>
        <w:pStyle w:val="Body"/>
        <w:spacing w:line="480" w:lineRule="auto"/>
        <w:ind w:left="142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351ED">
        <w:rPr>
          <w:rFonts w:ascii="Times New Roman" w:hAnsi="Times New Roman" w:cs="Times New Roman"/>
          <w:sz w:val="20"/>
          <w:szCs w:val="20"/>
        </w:rPr>
        <w:t xml:space="preserve">CRGH, Concord Repatriation General Hospital; CCI, Charlson comorbidity index; CI, confidence interval; </w:t>
      </w:r>
      <w:r w:rsidR="00A361FC">
        <w:rPr>
          <w:rFonts w:ascii="Times New Roman" w:hAnsi="Times New Roman" w:cs="Times New Roman"/>
          <w:sz w:val="20"/>
          <w:szCs w:val="20"/>
        </w:rPr>
        <w:t xml:space="preserve">CTPA, computed tomography pulmonary angiography; V/Q, ventilation/perfusion; </w:t>
      </w:r>
      <w:r w:rsidRPr="00B351ED">
        <w:rPr>
          <w:rFonts w:ascii="Times New Roman" w:hAnsi="Times New Roman" w:cs="Times New Roman"/>
          <w:sz w:val="20"/>
          <w:szCs w:val="20"/>
        </w:rPr>
        <w:t>HR, hazard ratio; TTE, transthoracic echocardiogram; sPESI, simplified Pulmonary Embolism Severity Index.</w:t>
      </w:r>
    </w:p>
    <w:p w14:paraId="5D5266E5" w14:textId="77777777" w:rsidR="007E6833" w:rsidRPr="00E75D01" w:rsidRDefault="007E6833" w:rsidP="00051D91">
      <w:pPr>
        <w:pStyle w:val="Body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7E6833" w:rsidRPr="00E75D01">
      <w:headerReference w:type="default" r:id="rId8"/>
      <w:pgSz w:w="11900" w:h="16840"/>
      <w:pgMar w:top="1440" w:right="1800" w:bottom="1440" w:left="180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430F04" w14:textId="77777777" w:rsidR="00496C3E" w:rsidRDefault="00496C3E">
      <w:r>
        <w:separator/>
      </w:r>
    </w:p>
  </w:endnote>
  <w:endnote w:type="continuationSeparator" w:id="0">
    <w:p w14:paraId="04A6FE58" w14:textId="77777777" w:rsidR="00496C3E" w:rsidRDefault="00496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83AF3A" w14:textId="77777777" w:rsidR="00496C3E" w:rsidRDefault="00496C3E">
      <w:r>
        <w:separator/>
      </w:r>
    </w:p>
  </w:footnote>
  <w:footnote w:type="continuationSeparator" w:id="0">
    <w:p w14:paraId="58DC4586" w14:textId="77777777" w:rsidR="00496C3E" w:rsidRDefault="00496C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D4E0D6" w14:textId="77777777" w:rsidR="00496C3E" w:rsidRDefault="00496C3E">
    <w:pPr>
      <w:pStyle w:val="Header"/>
      <w:tabs>
        <w:tab w:val="clear" w:pos="9026"/>
        <w:tab w:val="right" w:pos="828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4E79CE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8527A"/>
    <w:multiLevelType w:val="hybridMultilevel"/>
    <w:tmpl w:val="C534F91E"/>
    <w:styleLink w:val="ImportedStyle1"/>
    <w:lvl w:ilvl="0" w:tplc="B5F86A26">
      <w:start w:val="1"/>
      <w:numFmt w:val="bullet"/>
      <w:lvlText w:val="∗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6800B3E">
      <w:start w:val="1"/>
      <w:numFmt w:val="bullet"/>
      <w:lvlText w:val="o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568496">
      <w:start w:val="1"/>
      <w:numFmt w:val="bullet"/>
      <w:lvlText w:val="▪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424EF84">
      <w:start w:val="1"/>
      <w:numFmt w:val="bullet"/>
      <w:lvlText w:val="•"/>
      <w:lvlJc w:val="left"/>
      <w:pPr>
        <w:ind w:left="21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914BBB2">
      <w:start w:val="1"/>
      <w:numFmt w:val="bullet"/>
      <w:lvlText w:val="o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75C18AC">
      <w:start w:val="1"/>
      <w:numFmt w:val="bullet"/>
      <w:lvlText w:val="▪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B8C03D6">
      <w:start w:val="1"/>
      <w:numFmt w:val="bullet"/>
      <w:lvlText w:val="•"/>
      <w:lvlJc w:val="left"/>
      <w:pPr>
        <w:ind w:left="43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BDE0686">
      <w:start w:val="1"/>
      <w:numFmt w:val="bullet"/>
      <w:lvlText w:val="o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5205640">
      <w:start w:val="1"/>
      <w:numFmt w:val="bullet"/>
      <w:lvlText w:val="▪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C00125B"/>
    <w:multiLevelType w:val="hybridMultilevel"/>
    <w:tmpl w:val="E2347FD4"/>
    <w:lvl w:ilvl="0" w:tplc="FC70208A">
      <w:start w:val="1"/>
      <w:numFmt w:val="bullet"/>
      <w:lvlText w:val="†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681F57"/>
    <w:multiLevelType w:val="hybridMultilevel"/>
    <w:tmpl w:val="01A69876"/>
    <w:numStyleLink w:val="ImportedStyle3"/>
  </w:abstractNum>
  <w:abstractNum w:abstractNumId="3" w15:restartNumberingAfterBreak="0">
    <w:nsid w:val="1CD53B29"/>
    <w:multiLevelType w:val="hybridMultilevel"/>
    <w:tmpl w:val="C534F91E"/>
    <w:numStyleLink w:val="ImportedStyle1"/>
  </w:abstractNum>
  <w:abstractNum w:abstractNumId="4" w15:restartNumberingAfterBreak="0">
    <w:nsid w:val="27006354"/>
    <w:multiLevelType w:val="hybridMultilevel"/>
    <w:tmpl w:val="9272B6BE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C0457C2"/>
    <w:multiLevelType w:val="hybridMultilevel"/>
    <w:tmpl w:val="C1EC243E"/>
    <w:numStyleLink w:val="ImportedStyle2"/>
  </w:abstractNum>
  <w:abstractNum w:abstractNumId="6" w15:restartNumberingAfterBreak="0">
    <w:nsid w:val="45064A11"/>
    <w:multiLevelType w:val="hybridMultilevel"/>
    <w:tmpl w:val="69648AA0"/>
    <w:lvl w:ilvl="0" w:tplc="67FEDC0C">
      <w:start w:val="1"/>
      <w:numFmt w:val="bullet"/>
      <w:lvlText w:val="‡"/>
      <w:lvlJc w:val="left"/>
      <w:pPr>
        <w:ind w:left="360" w:hanging="360"/>
      </w:pPr>
      <w:rPr>
        <w:rFonts w:ascii="Times New Roman" w:hAnsi="Times New Roman" w:cs="Times New Roman" w:hint="default"/>
        <w:vertAlign w:val="superscrip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EEC6AFA"/>
    <w:multiLevelType w:val="hybridMultilevel"/>
    <w:tmpl w:val="A36857CA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79009E6"/>
    <w:multiLevelType w:val="hybridMultilevel"/>
    <w:tmpl w:val="DE68D0CC"/>
    <w:lvl w:ilvl="0" w:tplc="0CF2F230">
      <w:start w:val="1"/>
      <w:numFmt w:val="bullet"/>
      <w:lvlText w:val="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9" w15:restartNumberingAfterBreak="0">
    <w:nsid w:val="5F266E33"/>
    <w:multiLevelType w:val="hybridMultilevel"/>
    <w:tmpl w:val="C1EC243E"/>
    <w:styleLink w:val="ImportedStyle2"/>
    <w:lvl w:ilvl="0" w:tplc="C3A645CC">
      <w:start w:val="1"/>
      <w:numFmt w:val="bullet"/>
      <w:lvlText w:val="†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E4EA882">
      <w:start w:val="1"/>
      <w:numFmt w:val="bullet"/>
      <w:lvlText w:val="o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32A935C">
      <w:start w:val="1"/>
      <w:numFmt w:val="bullet"/>
      <w:lvlText w:val="▪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3DE66C8">
      <w:start w:val="1"/>
      <w:numFmt w:val="bullet"/>
      <w:lvlText w:val="•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88E4F12">
      <w:start w:val="1"/>
      <w:numFmt w:val="bullet"/>
      <w:lvlText w:val="o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C7AAC3E">
      <w:start w:val="1"/>
      <w:numFmt w:val="bullet"/>
      <w:lvlText w:val="▪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A3C0256">
      <w:start w:val="1"/>
      <w:numFmt w:val="bullet"/>
      <w:lvlText w:val="•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1122F06">
      <w:start w:val="1"/>
      <w:numFmt w:val="bullet"/>
      <w:lvlText w:val="o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DE2ACC">
      <w:start w:val="1"/>
      <w:numFmt w:val="bullet"/>
      <w:lvlText w:val="▪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73A715F8"/>
    <w:multiLevelType w:val="hybridMultilevel"/>
    <w:tmpl w:val="01A69876"/>
    <w:styleLink w:val="ImportedStyle3"/>
    <w:lvl w:ilvl="0" w:tplc="5510CFC6">
      <w:start w:val="1"/>
      <w:numFmt w:val="bullet"/>
      <w:lvlText w:val="∗"/>
      <w:lvlJc w:val="left"/>
      <w:pPr>
        <w:ind w:left="50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0386AA2">
      <w:start w:val="1"/>
      <w:numFmt w:val="bullet"/>
      <w:lvlText w:val="o"/>
      <w:lvlJc w:val="left"/>
      <w:pPr>
        <w:ind w:left="122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77AD652">
      <w:start w:val="1"/>
      <w:numFmt w:val="bullet"/>
      <w:lvlText w:val="▪"/>
      <w:lvlJc w:val="left"/>
      <w:pPr>
        <w:ind w:left="194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9D89B7A">
      <w:start w:val="1"/>
      <w:numFmt w:val="bullet"/>
      <w:lvlText w:val="•"/>
      <w:lvlJc w:val="left"/>
      <w:pPr>
        <w:ind w:left="266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0D645DC">
      <w:start w:val="1"/>
      <w:numFmt w:val="bullet"/>
      <w:lvlText w:val="o"/>
      <w:lvlJc w:val="left"/>
      <w:pPr>
        <w:ind w:left="338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C36E85E">
      <w:start w:val="1"/>
      <w:numFmt w:val="bullet"/>
      <w:lvlText w:val="▪"/>
      <w:lvlJc w:val="left"/>
      <w:pPr>
        <w:ind w:left="410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6CCFF32">
      <w:start w:val="1"/>
      <w:numFmt w:val="bullet"/>
      <w:lvlText w:val="•"/>
      <w:lvlJc w:val="left"/>
      <w:pPr>
        <w:ind w:left="482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9B648A8">
      <w:start w:val="1"/>
      <w:numFmt w:val="bullet"/>
      <w:lvlText w:val="o"/>
      <w:lvlJc w:val="left"/>
      <w:pPr>
        <w:ind w:left="554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02E5F4E">
      <w:start w:val="1"/>
      <w:numFmt w:val="bullet"/>
      <w:lvlText w:val="▪"/>
      <w:lvlJc w:val="left"/>
      <w:pPr>
        <w:ind w:left="626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76D109C4"/>
    <w:multiLevelType w:val="hybridMultilevel"/>
    <w:tmpl w:val="C04498BC"/>
    <w:lvl w:ilvl="0" w:tplc="C6E606E6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  <w:lvlOverride w:ilvl="0">
      <w:lvl w:ilvl="0" w:tplc="481A8D02">
        <w:start w:val="1"/>
        <w:numFmt w:val="bullet"/>
        <w:lvlText w:val="∗"/>
        <w:lvlJc w:val="left"/>
        <w:pPr>
          <w:ind w:left="360" w:hanging="360"/>
        </w:pPr>
        <w:rPr>
          <w:rFonts w:ascii="Times New Roman" w:eastAsia="Symbol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9"/>
  </w:num>
  <w:num w:numId="4">
    <w:abstractNumId w:val="5"/>
  </w:num>
  <w:num w:numId="5">
    <w:abstractNumId w:val="10"/>
  </w:num>
  <w:num w:numId="6">
    <w:abstractNumId w:val="2"/>
    <w:lvlOverride w:ilvl="0">
      <w:lvl w:ilvl="0" w:tplc="54140BD4">
        <w:start w:val="1"/>
        <w:numFmt w:val="bullet"/>
        <w:lvlText w:val="∗"/>
        <w:lvlJc w:val="left"/>
        <w:pPr>
          <w:ind w:left="502" w:hanging="360"/>
        </w:pPr>
        <w:rPr>
          <w:rFonts w:ascii="Times New Roman" w:eastAsia="Symbol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>
    <w:abstractNumId w:val="7"/>
  </w:num>
  <w:num w:numId="8">
    <w:abstractNumId w:val="6"/>
  </w:num>
  <w:num w:numId="9">
    <w:abstractNumId w:val="11"/>
  </w:num>
  <w:num w:numId="10">
    <w:abstractNumId w:val="1"/>
  </w:num>
  <w:num w:numId="11">
    <w:abstractNumId w:val="3"/>
  </w:num>
  <w:num w:numId="12">
    <w:abstractNumId w:val="4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833"/>
    <w:rsid w:val="00051D91"/>
    <w:rsid w:val="000E6F27"/>
    <w:rsid w:val="001003A3"/>
    <w:rsid w:val="00130220"/>
    <w:rsid w:val="00135141"/>
    <w:rsid w:val="00162B7A"/>
    <w:rsid w:val="00222884"/>
    <w:rsid w:val="002460DC"/>
    <w:rsid w:val="002D0FCB"/>
    <w:rsid w:val="003F716B"/>
    <w:rsid w:val="00496C3E"/>
    <w:rsid w:val="004D10CD"/>
    <w:rsid w:val="004E75F4"/>
    <w:rsid w:val="004E79CE"/>
    <w:rsid w:val="005E20A3"/>
    <w:rsid w:val="006066CA"/>
    <w:rsid w:val="00664EE4"/>
    <w:rsid w:val="00673F46"/>
    <w:rsid w:val="0070315D"/>
    <w:rsid w:val="007B5035"/>
    <w:rsid w:val="007D4C1D"/>
    <w:rsid w:val="007E6833"/>
    <w:rsid w:val="009223B1"/>
    <w:rsid w:val="009E51A2"/>
    <w:rsid w:val="00A361FC"/>
    <w:rsid w:val="00A56B10"/>
    <w:rsid w:val="00AB34D1"/>
    <w:rsid w:val="00B351ED"/>
    <w:rsid w:val="00B91645"/>
    <w:rsid w:val="00BA0A3D"/>
    <w:rsid w:val="00BF63ED"/>
    <w:rsid w:val="00CB5BA2"/>
    <w:rsid w:val="00CB7849"/>
    <w:rsid w:val="00D036F5"/>
    <w:rsid w:val="00D67F46"/>
    <w:rsid w:val="00D87271"/>
    <w:rsid w:val="00D90C6A"/>
    <w:rsid w:val="00DE38ED"/>
    <w:rsid w:val="00E42118"/>
    <w:rsid w:val="00E75D01"/>
    <w:rsid w:val="00E82E73"/>
    <w:rsid w:val="00F40D0C"/>
    <w:rsid w:val="00F51819"/>
    <w:rsid w:val="00FC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E98612"/>
  <w15:docId w15:val="{28A5BEBB-70DE-4F82-A825-DDB0F32CE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AU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513"/>
        <w:tab w:val="right" w:pos="9026"/>
      </w:tabs>
    </w:pPr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paragraph" w:styleId="ListParagraph">
    <w:name w:val="List Paragraph"/>
    <w:uiPriority w:val="34"/>
    <w:qFormat/>
    <w:pPr>
      <w:ind w:left="720"/>
    </w:pPr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3F4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F46"/>
    <w:rPr>
      <w:rFonts w:ascii="Lucida Grande" w:hAnsi="Lucida Grande"/>
      <w:sz w:val="18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673F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="MS Mincho" w:hAnsiTheme="minorHAnsi" w:cstheme="minorBidi"/>
      <w:sz w:val="24"/>
      <w:szCs w:val="24"/>
      <w:bdr w:val="none" w:sz="0" w:space="0" w:color="aut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73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D10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10CD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7D8C924-15D6-41FA-943F-377832A20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ustin Ng</cp:lastModifiedBy>
  <cp:revision>5</cp:revision>
  <dcterms:created xsi:type="dcterms:W3CDTF">2016-11-01T12:23:00Z</dcterms:created>
  <dcterms:modified xsi:type="dcterms:W3CDTF">2016-11-23T10:17:00Z</dcterms:modified>
</cp:coreProperties>
</file>